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DDD9A" w14:textId="77777777" w:rsidR="0091629B" w:rsidRPr="0091629B" w:rsidRDefault="0091629B" w:rsidP="0091629B">
      <w:pPr>
        <w:spacing w:line="256" w:lineRule="auto"/>
        <w:jc w:val="center"/>
        <w:rPr>
          <w:rFonts w:ascii="Gill Sans MT" w:eastAsia="Calibri" w:hAnsi="Gill Sans MT" w:cs="Arial"/>
          <w:b/>
          <w:bCs/>
          <w:sz w:val="28"/>
          <w:szCs w:val="28"/>
          <w:lang w:eastAsia="fr-FR"/>
        </w:rPr>
      </w:pPr>
      <w:bookmarkStart w:id="0" w:name="_Hlk196386883"/>
      <w:r w:rsidRPr="0091629B">
        <w:rPr>
          <w:rFonts w:ascii="Gill Sans MT" w:eastAsia="Calibri" w:hAnsi="Gill Sans MT" w:cs="Arial"/>
          <w:b/>
          <w:bCs/>
          <w:sz w:val="28"/>
          <w:szCs w:val="28"/>
          <w:lang w:eastAsia="fr-FR"/>
        </w:rPr>
        <w:t>Mpox clinical features and varicella-zoster virus coinfection in the Democratic Republic of Congo: a systematic review and meta-analysis (1970–2024)</w:t>
      </w:r>
    </w:p>
    <w:p w14:paraId="1DFB3A02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91629B">
        <w:rPr>
          <w:rFonts w:ascii="Garamond" w:eastAsia="Liberation Sans" w:hAnsi="Garamond"/>
          <w:spacing w:val="-4"/>
          <w:kern w:val="0"/>
          <w14:ligatures w14:val="none"/>
        </w:rPr>
        <w:t>Fabrice</w:t>
      </w:r>
      <w:r w:rsidRPr="0091629B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spacing w:val="-4"/>
          <w:kern w:val="0"/>
          <w14:ligatures w14:val="none"/>
        </w:rPr>
        <w:t>Zobel</w:t>
      </w:r>
      <w:r w:rsidRPr="0091629B">
        <w:rPr>
          <w:rFonts w:ascii="Garamond" w:eastAsia="Liberation Sans" w:hAnsi="Garamond"/>
          <w:spacing w:val="-7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spacing w:val="-4"/>
          <w:kern w:val="0"/>
          <w14:ligatures w14:val="none"/>
        </w:rPr>
        <w:t>Lekeumo</w:t>
      </w:r>
      <w:r w:rsidRPr="0091629B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spacing w:val="-4"/>
          <w:kern w:val="0"/>
          <w14:ligatures w14:val="none"/>
        </w:rPr>
        <w:t>Cheuyem</w:t>
      </w:r>
      <w:r w:rsidRPr="0091629B">
        <w:rPr>
          <w:rFonts w:ascii="Garamond" w:eastAsia="Liberation Sans" w:hAnsi="Garamond"/>
          <w:spacing w:val="-4"/>
          <w:kern w:val="0"/>
          <w:vertAlign w:val="superscript"/>
          <w14:ligatures w14:val="none"/>
        </w:rPr>
        <w:t>1,2</w:t>
      </w:r>
      <w:r w:rsidRPr="0091629B">
        <w:rPr>
          <w:rFonts w:ascii="Garamond" w:eastAsia="Liberation Sans" w:hAnsi="Garamond"/>
          <w:spacing w:val="-4"/>
          <w:kern w:val="0"/>
          <w14:ligatures w14:val="none"/>
        </w:rPr>
        <w:t>*,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 xml:space="preserve"> Constantine Tanywe Asahngwa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William Ndjidda Bakari, Chabeja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3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Achangwa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4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Jessy Goupeyou-Youmsi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Brian Ngongheh Ajong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5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Claude Axel Minkandi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6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Mohamadou Adama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Jonathan Hangi Ndungo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7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Jude Tazefack Tsafack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9,10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Solange Dabou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Badou Guianga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91629B">
        <w:rPr>
          <w:rFonts w:ascii="Garamond" w:eastAsia="Liberation Sans" w:hAnsi="Garamond"/>
          <w:spacing w:val="-5"/>
          <w:kern w:val="0"/>
          <w14:ligatures w14:val="none"/>
        </w:rPr>
        <w:t>, Saralees Nadarajah</w:t>
      </w:r>
      <w:r w:rsidRPr="0091629B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2</w:t>
      </w:r>
    </w:p>
    <w:p w14:paraId="49ED2921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14:ligatures w14:val="none"/>
        </w:rPr>
      </w:pPr>
    </w:p>
    <w:p w14:paraId="2A4FBEFE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 xml:space="preserve">1 </w:t>
      </w:r>
      <w:r w:rsidRPr="0091629B">
        <w:rPr>
          <w:rFonts w:ascii="Garamond" w:eastAsia="Liberation Sans" w:hAnsi="Garamond"/>
          <w:spacing w:val="-24"/>
          <w:kern w:val="0"/>
          <w14:ligatures w14:val="none"/>
        </w:rPr>
        <w:t>Department</w:t>
      </w:r>
      <w:r w:rsidRPr="0091629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of</w:t>
      </w:r>
      <w:r w:rsidRPr="0091629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Public</w:t>
      </w:r>
      <w:r w:rsidRPr="0091629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Health,</w:t>
      </w:r>
      <w:r w:rsidRPr="0091629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Faculty</w:t>
      </w:r>
      <w:r w:rsidRPr="0091629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of</w:t>
      </w:r>
      <w:r w:rsidRPr="0091629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Medicine</w:t>
      </w:r>
      <w:r w:rsidRPr="0091629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and</w:t>
      </w:r>
      <w:r w:rsidRPr="0091629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Biomedical</w:t>
      </w:r>
      <w:r w:rsidRPr="0091629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Sciences,</w:t>
      </w:r>
      <w:r w:rsidRPr="0091629B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The</w:t>
      </w:r>
      <w:r w:rsidRPr="0091629B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91629B">
        <w:rPr>
          <w:rFonts w:ascii="Garamond" w:eastAsia="Liberation Sans" w:hAnsi="Garamond"/>
          <w:kern w:val="0"/>
          <w14:ligatures w14:val="none"/>
        </w:rPr>
        <w:t>University of Yaoundé 1, Yaoundé, Cameroon</w:t>
      </w:r>
    </w:p>
    <w:p w14:paraId="505ECE3F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2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 Division of Health Policy and Research, Nkafu Policy Institute, Denis and Lenora Foretia Foundation, Yaoundé, Cameroon</w:t>
      </w:r>
    </w:p>
    <w:p w14:paraId="601B14A9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3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 Periodontology Department, Faculty of Medicine, Pharmacy and Odontology, University Cheikh Anta Diop of Dakar, Dakar, Senegal</w:t>
      </w:r>
    </w:p>
    <w:p w14:paraId="09F48611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4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 Department of Public Health, Faculty of Medical Sciences, University of West Indies, Cave Hill, Barbados</w:t>
      </w:r>
    </w:p>
    <w:p w14:paraId="04C7F885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5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 Health Emergencies Programme, World Health Organization (WHO), Kinshasa, Democratic Republic of Congo</w:t>
      </w:r>
    </w:p>
    <w:p w14:paraId="0695BE97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6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 National Multisectoral Programme to Fight against Maternal and Child Mortality, Ministry of Public Health, Yaoundé, Cameroon</w:t>
      </w:r>
    </w:p>
    <w:p w14:paraId="39BD6A24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 xml:space="preserve">7 </w:t>
      </w:r>
      <w:r w:rsidRPr="0091629B">
        <w:rPr>
          <w:rFonts w:ascii="Garamond" w:eastAsia="Liberation Sans" w:hAnsi="Garamond"/>
          <w:kern w:val="0"/>
          <w14:ligatures w14:val="none"/>
        </w:rPr>
        <w:t>Higher Institute of Medical Techniques, Bunia, Democratic Republic of Congo</w:t>
      </w:r>
    </w:p>
    <w:p w14:paraId="329DC544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8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 Department of Family Health, Ministry of Public Health, Yaoundé, Cameroon</w:t>
      </w:r>
    </w:p>
    <w:p w14:paraId="69A5818A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Calibri" w:hAnsi="Garamond" w:cs="Arial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9</w:t>
      </w:r>
      <w:r w:rsidRPr="0091629B">
        <w:rPr>
          <w:rFonts w:ascii="Garamond" w:eastAsia="Calibri" w:hAnsi="Garamond" w:cs="Arial"/>
        </w:rPr>
        <w:t xml:space="preserve"> Social Epidemiology Lab, Wuppertal, Germany </w:t>
      </w:r>
    </w:p>
    <w:p w14:paraId="0D67820C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91629B">
        <w:rPr>
          <w:rFonts w:ascii="Garamond" w:eastAsia="Calibri" w:hAnsi="Garamond" w:cs="Arial"/>
          <w:vertAlign w:val="superscript"/>
        </w:rPr>
        <w:t>10</w:t>
      </w:r>
      <w:r w:rsidRPr="0091629B">
        <w:rPr>
          <w:rFonts w:ascii="Garamond" w:eastAsia="Calibri" w:hAnsi="Garamond" w:cs="Arial"/>
        </w:rPr>
        <w:t xml:space="preserve"> Department of Global Health and Bioethics, Euclid University, Bangui, Central African Republic</w:t>
      </w:r>
    </w:p>
    <w:p w14:paraId="56F4C3F3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91629B">
        <w:rPr>
          <w:rFonts w:ascii="Garamond" w:eastAsia="Liberation Sans" w:hAnsi="Garamond"/>
          <w:kern w:val="0"/>
          <w:vertAlign w:val="superscript"/>
          <w14:ligatures w14:val="none"/>
        </w:rPr>
        <w:t>11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 Department of Mathematics, University of Manchester, Manchester, UK</w:t>
      </w:r>
    </w:p>
    <w:p w14:paraId="070E26F5" w14:textId="77777777" w:rsidR="0091629B" w:rsidRPr="0091629B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</w:p>
    <w:p w14:paraId="4B13D3B3" w14:textId="3ED3FF7B" w:rsidR="00435819" w:rsidRDefault="0091629B" w:rsidP="0091629B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</w:pPr>
      <w:r w:rsidRPr="0091629B">
        <w:rPr>
          <w:rFonts w:ascii="Garamond" w:eastAsia="Liberation Sans" w:hAnsi="Garamond"/>
          <w:b/>
          <w:bCs/>
          <w:kern w:val="0"/>
          <w14:ligatures w14:val="none"/>
        </w:rPr>
        <w:t>*Corresponding author’s address</w:t>
      </w:r>
      <w:r w:rsidRPr="0091629B">
        <w:rPr>
          <w:rFonts w:ascii="Garamond" w:eastAsia="Liberation Sans" w:hAnsi="Garamond"/>
          <w:kern w:val="0"/>
          <w14:ligatures w14:val="none"/>
        </w:rPr>
        <w:t xml:space="preserve">: Fabrice Zobel Lekeumo Cheuyem, Department of Public Health, Faculty of Medicine &amp; Biomedical Sciences, The University of Yaounde 1, Yaoundé, Cameroon. Tel: +237 696 57 28 07; E-mail: </w:t>
      </w:r>
      <w:hyperlink r:id="rId5" w:history="1">
        <w:r w:rsidRPr="0091629B">
          <w:rPr>
            <w:rFonts w:ascii="Garamond" w:eastAsia="Liberation Sans" w:hAnsi="Garamond" w:cs="Arial"/>
            <w:color w:val="0000FF"/>
            <w:kern w:val="0"/>
            <w:u w:val="single"/>
            <w14:ligatures w14:val="none"/>
          </w:rPr>
          <w:t>zobelcheuyem@gmail.com</w:t>
        </w:r>
      </w:hyperlink>
      <w:r w:rsidRPr="0091629B">
        <w:rPr>
          <w:rFonts w:ascii="Garamond" w:eastAsia="Liberation Sans" w:hAnsi="Garamond"/>
          <w:kern w:val="0"/>
          <w14:ligatures w14:val="none"/>
        </w:rPr>
        <w:t>; ORCID:</w:t>
      </w:r>
      <w:r w:rsidRPr="0091629B">
        <w:rPr>
          <w:rFonts w:ascii="Noto Sans" w:eastAsia="Times New Roman" w:hAnsi="Noto Sans" w:cs="Noto Sans"/>
          <w:b/>
          <w:bCs/>
          <w:color w:val="FFFFFF"/>
          <w:kern w:val="0"/>
          <w:sz w:val="27"/>
          <w:szCs w:val="27"/>
          <w:lang w:eastAsia="fr-FR"/>
          <w14:ligatures w14:val="none"/>
        </w:rPr>
        <w:t xml:space="preserve"> </w:t>
      </w:r>
      <w:r w:rsidRPr="0091629B">
        <w:rPr>
          <w:rFonts w:ascii="Garamond" w:eastAsia="Liberation Sans" w:hAnsi="Garamond" w:cs="Arial"/>
          <w:kern w:val="0"/>
          <w14:ligatures w14:val="none"/>
        </w:rPr>
        <w:t>0000-0003-4047-8829.</w:t>
      </w:r>
      <w:bookmarkEnd w:id="0"/>
    </w:p>
    <w:p w14:paraId="2EC45DAD" w14:textId="381CFC9D" w:rsidR="0093105E" w:rsidRDefault="0093105E" w:rsidP="0093105E">
      <w:pPr>
        <w:pStyle w:val="Titre1"/>
      </w:pPr>
      <w:r w:rsidRPr="004517A1">
        <w:lastRenderedPageBreak/>
        <w:t xml:space="preserve">Subgroup </w:t>
      </w:r>
      <w:r>
        <w:t>a</w:t>
      </w:r>
      <w:r w:rsidRPr="004517A1">
        <w:t>nalysis</w:t>
      </w:r>
      <w:r>
        <w:t xml:space="preserve"> HIV and Mpox coinfection</w:t>
      </w:r>
    </w:p>
    <w:p w14:paraId="3E4A7BD5" w14:textId="19E4FFC5" w:rsidR="0093105E" w:rsidRPr="004465A6" w:rsidRDefault="00BF240F" w:rsidP="0093105E">
      <w:pPr>
        <w:rPr>
          <w:u w:val="single"/>
        </w:rPr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773A4F" wp14:editId="613D0415">
                <wp:simplePos x="0" y="0"/>
                <wp:positionH relativeFrom="column">
                  <wp:posOffset>3763067</wp:posOffset>
                </wp:positionH>
                <wp:positionV relativeFrom="paragraph">
                  <wp:posOffset>246669</wp:posOffset>
                </wp:positionV>
                <wp:extent cx="1050925" cy="265430"/>
                <wp:effectExtent l="0" t="0" r="0" b="1270"/>
                <wp:wrapNone/>
                <wp:docPr id="192794382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BF01AA" w14:textId="77777777" w:rsidR="00BF240F" w:rsidRPr="00CB3CAF" w:rsidRDefault="00BF240F" w:rsidP="00BF240F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EAF9A6A" w14:textId="77777777" w:rsidR="00BF240F" w:rsidRPr="00CB3CAF" w:rsidRDefault="00BF240F" w:rsidP="00BF240F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73A4F" id="_x0000_t202" coordsize="21600,21600" o:spt="202" path="m,l,21600r21600,l21600,xe">
                <v:stroke joinstyle="miter"/>
                <v:path gradientshapeok="t" o:connecttype="rect"/>
              </v:shapetype>
              <v:shape id="Zone de texte 27" o:spid="_x0000_s1026" type="#_x0000_t202" style="position:absolute;margin-left:296.3pt;margin-top:19.4pt;width:82.75pt;height:2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" fillcolor="window" stroked="f" strokeweight=".5pt">
                <v:textbox>
                  <w:txbxContent>
                    <w:p w14:paraId="14BF01AA" w14:textId="77777777" w:rsidR="00BF240F" w:rsidRPr="00CB3CAF" w:rsidRDefault="00BF240F" w:rsidP="00BF240F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EAF9A6A" w14:textId="77777777" w:rsidR="00BF240F" w:rsidRPr="00CB3CAF" w:rsidRDefault="00BF240F" w:rsidP="00BF240F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46437B" wp14:editId="04F1F3EA">
                <wp:simplePos x="0" y="0"/>
                <wp:positionH relativeFrom="column">
                  <wp:posOffset>2223425</wp:posOffset>
                </wp:positionH>
                <wp:positionV relativeFrom="paragraph">
                  <wp:posOffset>245594</wp:posOffset>
                </wp:positionV>
                <wp:extent cx="1638677" cy="408305"/>
                <wp:effectExtent l="0" t="0" r="0" b="0"/>
                <wp:wrapNone/>
                <wp:docPr id="1584051624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1C0762" w14:textId="77777777" w:rsidR="005C189F" w:rsidRPr="00CB3CAF" w:rsidRDefault="005C189F" w:rsidP="005C189F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6437B" id="Zone de texte 26" o:spid="_x0000_s1027" type="#_x0000_t202" style="position:absolute;margin-left:175.05pt;margin-top:19.35pt;width:129.05pt;height:3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" fillcolor="window" stroked="f" strokeweight=".5pt">
                <v:textbox>
                  <w:txbxContent>
                    <w:p w14:paraId="7D1C0762" w14:textId="77777777" w:rsidR="005C189F" w:rsidRPr="00CB3CAF" w:rsidRDefault="005C189F" w:rsidP="005C189F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93105E" w:rsidRPr="004465A6">
        <w:rPr>
          <w:u w:val="single"/>
        </w:rPr>
        <w:t>Year of study</w:t>
      </w:r>
    </w:p>
    <w:p w14:paraId="3D1822DE" w14:textId="2722DDC0" w:rsidR="006950BC" w:rsidRDefault="0003654D" w:rsidP="00BF240F">
      <w:pPr>
        <w:rPr>
          <w:lang w:val="fr-FR"/>
        </w:rPr>
      </w:pPr>
      <w:r>
        <w:rPr>
          <w:noProof/>
        </w:rPr>
        <w:drawing>
          <wp:inline distT="0" distB="0" distL="0" distR="0" wp14:anchorId="716780D4" wp14:editId="7F599210">
            <wp:extent cx="5729605" cy="2398395"/>
            <wp:effectExtent l="0" t="0" r="4445" b="1905"/>
            <wp:docPr id="39122916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9" t="12733" r="2218" b="6927"/>
                    <a:stretch/>
                  </pic:blipFill>
                  <pic:spPr bwMode="auto">
                    <a:xfrm>
                      <a:off x="0" y="0"/>
                      <a:ext cx="5731717" cy="2399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C21B48" w14:textId="58C8F1E9" w:rsidR="0093105E" w:rsidRPr="00907E6D" w:rsidRDefault="0093105E" w:rsidP="00B3650E">
      <w:r w:rsidRPr="00907E6D">
        <w:rPr>
          <w:b/>
          <w:bCs/>
        </w:rPr>
        <w:t>Supplementary</w:t>
      </w:r>
      <w:r w:rsidRPr="00907E6D">
        <w:t xml:space="preserve"> </w:t>
      </w:r>
      <w:r w:rsidRPr="00907E6D">
        <w:rPr>
          <w:b/>
          <w:bCs/>
        </w:rPr>
        <w:t xml:space="preserve">Fig. </w:t>
      </w:r>
      <w:r w:rsidRPr="00907E6D">
        <w:rPr>
          <w:b/>
          <w:bCs/>
        </w:rPr>
        <w:fldChar w:fldCharType="begin"/>
      </w:r>
      <w:r w:rsidRPr="00907E6D">
        <w:rPr>
          <w:b/>
          <w:bCs/>
        </w:rPr>
        <w:instrText xml:space="preserve"> SEQ Fig. \* ARABIC </w:instrText>
      </w:r>
      <w:r w:rsidRPr="00907E6D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907E6D">
        <w:rPr>
          <w:lang w:val="fr-FR"/>
        </w:rPr>
        <w:fldChar w:fldCharType="end"/>
      </w:r>
      <w:r w:rsidRPr="00907E6D">
        <w:rPr>
          <w:b/>
          <w:bCs/>
        </w:rPr>
        <w:t xml:space="preserve"> </w:t>
      </w:r>
      <w:r w:rsidRPr="00907E6D">
        <w:t xml:space="preserve">Subgroup analysis of the </w:t>
      </w:r>
      <w:r>
        <w:t>HIV</w:t>
      </w:r>
      <w:r w:rsidRPr="00907E6D">
        <w:t xml:space="preserve"> and Mpox coinfection in DRC, 1970-2024 </w:t>
      </w:r>
      <w:r w:rsidR="00B3650E" w:rsidRPr="00B3650E">
        <w:rPr>
          <w:i/>
          <w:iCs/>
        </w:rPr>
        <w:t>(based on policy or healthcare system changes: 1970–1990: Limited healthcare infrastructure in endemic regions; 1991-2010: Improvements in healthcare access and disease surveillance; 2011-2024: Strengthened global health initiatives and response systems)</w:t>
      </w:r>
    </w:p>
    <w:p w14:paraId="06D3581B" w14:textId="7036D1CC" w:rsidR="006950BC" w:rsidRPr="0093105E" w:rsidRDefault="006950BC" w:rsidP="00636CF1"/>
    <w:p w14:paraId="1041F0D6" w14:textId="0134F3CC" w:rsidR="00907E6D" w:rsidRPr="00907E6D" w:rsidRDefault="00BF240F" w:rsidP="00907E6D">
      <w:pPr>
        <w:rPr>
          <w:u w:val="single"/>
        </w:rPr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A31E3B" wp14:editId="65BFE5BA">
                <wp:simplePos x="0" y="0"/>
                <wp:positionH relativeFrom="column">
                  <wp:posOffset>3760866</wp:posOffset>
                </wp:positionH>
                <wp:positionV relativeFrom="paragraph">
                  <wp:posOffset>215787</wp:posOffset>
                </wp:positionV>
                <wp:extent cx="1050925" cy="265430"/>
                <wp:effectExtent l="0" t="0" r="0" b="1270"/>
                <wp:wrapNone/>
                <wp:docPr id="2026601769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3AAFC6" w14:textId="77777777" w:rsidR="00BF240F" w:rsidRPr="00CB3CAF" w:rsidRDefault="00BF240F" w:rsidP="00BF240F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175E91D" w14:textId="77777777" w:rsidR="00BF240F" w:rsidRPr="00CB3CAF" w:rsidRDefault="00BF240F" w:rsidP="00BF240F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31E3B" id="_x0000_s1028" type="#_x0000_t202" style="position:absolute;margin-left:296.15pt;margin-top:17pt;width:82.75pt;height:2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" fillcolor="window" stroked="f" strokeweight=".5pt">
                <v:textbox>
                  <w:txbxContent>
                    <w:p w14:paraId="073AAFC6" w14:textId="77777777" w:rsidR="00BF240F" w:rsidRPr="00CB3CAF" w:rsidRDefault="00BF240F" w:rsidP="00BF240F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175E91D" w14:textId="77777777" w:rsidR="00BF240F" w:rsidRPr="00CB3CAF" w:rsidRDefault="00BF240F" w:rsidP="00BF240F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22651E" wp14:editId="6943F318">
                <wp:simplePos x="0" y="0"/>
                <wp:positionH relativeFrom="column">
                  <wp:posOffset>2223978</wp:posOffset>
                </wp:positionH>
                <wp:positionV relativeFrom="paragraph">
                  <wp:posOffset>217604</wp:posOffset>
                </wp:positionV>
                <wp:extent cx="1638677" cy="408305"/>
                <wp:effectExtent l="0" t="0" r="0" b="0"/>
                <wp:wrapNone/>
                <wp:docPr id="1321610004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BC9DE" w14:textId="77777777" w:rsidR="00BF240F" w:rsidRPr="00CB3CAF" w:rsidRDefault="00BF240F" w:rsidP="00BF240F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2651E" id="_x0000_s1029" type="#_x0000_t202" style="position:absolute;margin-left:175.1pt;margin-top:17.15pt;width:129.05pt;height:32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" fillcolor="window" stroked="f" strokeweight=".5pt">
                <v:textbox>
                  <w:txbxContent>
                    <w:p w14:paraId="0DCBC9DE" w14:textId="77777777" w:rsidR="00BF240F" w:rsidRPr="00CB3CAF" w:rsidRDefault="00BF240F" w:rsidP="00BF240F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907E6D" w:rsidRPr="00907E6D">
        <w:rPr>
          <w:u w:val="single"/>
        </w:rPr>
        <w:t>Study location</w:t>
      </w:r>
    </w:p>
    <w:p w14:paraId="653388F5" w14:textId="67EEB395" w:rsidR="00636CF1" w:rsidRDefault="00907E6D" w:rsidP="00636CF1">
      <w:pPr>
        <w:rPr>
          <w:lang w:val="fr-FR"/>
        </w:rPr>
      </w:pPr>
      <w:r>
        <w:rPr>
          <w:noProof/>
        </w:rPr>
        <w:drawing>
          <wp:inline distT="0" distB="0" distL="0" distR="0" wp14:anchorId="53F6E81B" wp14:editId="761992B3">
            <wp:extent cx="5730113" cy="2706986"/>
            <wp:effectExtent l="0" t="0" r="4445" b="0"/>
            <wp:docPr id="182518481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8" t="7579" r="2361" b="1745"/>
                    <a:stretch/>
                  </pic:blipFill>
                  <pic:spPr bwMode="auto">
                    <a:xfrm>
                      <a:off x="0" y="0"/>
                      <a:ext cx="5732175" cy="270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A82EE6" w14:textId="649506AF" w:rsidR="00907E6D" w:rsidRPr="00907E6D" w:rsidRDefault="00907E6D" w:rsidP="00907E6D">
      <w:r w:rsidRPr="00907E6D">
        <w:rPr>
          <w:b/>
          <w:bCs/>
        </w:rPr>
        <w:t>Supplementary</w:t>
      </w:r>
      <w:r w:rsidRPr="00907E6D">
        <w:t xml:space="preserve"> </w:t>
      </w:r>
      <w:r w:rsidRPr="00907E6D">
        <w:rPr>
          <w:b/>
          <w:bCs/>
        </w:rPr>
        <w:t xml:space="preserve">Fig. </w:t>
      </w:r>
      <w:r w:rsidRPr="00907E6D">
        <w:rPr>
          <w:b/>
          <w:bCs/>
        </w:rPr>
        <w:fldChar w:fldCharType="begin"/>
      </w:r>
      <w:r w:rsidRPr="00907E6D">
        <w:rPr>
          <w:b/>
          <w:bCs/>
        </w:rPr>
        <w:instrText xml:space="preserve"> SEQ Fig. \* ARABIC </w:instrText>
      </w:r>
      <w:r w:rsidRPr="00907E6D">
        <w:rPr>
          <w:b/>
          <w:bCs/>
        </w:rPr>
        <w:fldChar w:fldCharType="separate"/>
      </w:r>
      <w:r w:rsidRPr="00907E6D">
        <w:rPr>
          <w:b/>
          <w:bCs/>
        </w:rPr>
        <w:t>2</w:t>
      </w:r>
      <w:r w:rsidRPr="00907E6D">
        <w:rPr>
          <w:lang w:val="fr-FR"/>
        </w:rPr>
        <w:fldChar w:fldCharType="end"/>
      </w:r>
      <w:r w:rsidRPr="00907E6D">
        <w:rPr>
          <w:b/>
          <w:bCs/>
        </w:rPr>
        <w:t xml:space="preserve"> </w:t>
      </w:r>
      <w:r w:rsidRPr="00907E6D">
        <w:t xml:space="preserve">Subgroup analysis of the </w:t>
      </w:r>
      <w:r w:rsidR="005B2B2C">
        <w:t>HIV</w:t>
      </w:r>
      <w:r w:rsidRPr="00907E6D">
        <w:t xml:space="preserve"> and Mpox coinfection in DRC, 1970-2024 </w:t>
      </w:r>
      <w:r w:rsidRPr="00907E6D">
        <w:rPr>
          <w:i/>
          <w:iCs/>
        </w:rPr>
        <w:t xml:space="preserve">(based on geographical location:  </w:t>
      </w:r>
      <w:r w:rsidR="005B2B2C">
        <w:rPr>
          <w:i/>
          <w:iCs/>
        </w:rPr>
        <w:t>Other</w:t>
      </w:r>
      <w:r w:rsidRPr="00907E6D">
        <w:rPr>
          <w:i/>
          <w:iCs/>
        </w:rPr>
        <w:t xml:space="preserve">= </w:t>
      </w:r>
      <w:r w:rsidR="005B2B2C">
        <w:rPr>
          <w:i/>
          <w:iCs/>
        </w:rPr>
        <w:t>Sankuru</w:t>
      </w:r>
      <w:r w:rsidRPr="00907E6D">
        <w:rPr>
          <w:i/>
          <w:iCs/>
        </w:rPr>
        <w:t>, Tshuapa)</w:t>
      </w:r>
    </w:p>
    <w:p w14:paraId="541DFD97" w14:textId="77777777" w:rsidR="00636CF1" w:rsidRPr="00907E6D" w:rsidRDefault="00636CF1" w:rsidP="00636CF1"/>
    <w:p w14:paraId="3132EA88" w14:textId="32F833D1" w:rsidR="00636CF1" w:rsidRPr="00907E6D" w:rsidRDefault="00EB0DE0" w:rsidP="00636CF1">
      <w:r w:rsidRPr="00907E6D">
        <w:rPr>
          <w:u w:val="single"/>
        </w:rPr>
        <w:lastRenderedPageBreak/>
        <w:t xml:space="preserve">Study </w:t>
      </w:r>
      <w:r w:rsidR="00A52651">
        <w:rPr>
          <w:u w:val="single"/>
        </w:rPr>
        <w:t>design</w:t>
      </w:r>
    </w:p>
    <w:p w14:paraId="11C9865C" w14:textId="1B23CF17" w:rsidR="00A52651" w:rsidRDefault="005E6B70" w:rsidP="00636CF1">
      <w:pPr>
        <w:rPr>
          <w:noProof/>
        </w:rPr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6FE9D8" wp14:editId="7018CEAE">
                <wp:simplePos x="0" y="0"/>
                <wp:positionH relativeFrom="column">
                  <wp:posOffset>3726853</wp:posOffset>
                </wp:positionH>
                <wp:positionV relativeFrom="paragraph">
                  <wp:posOffset>240791</wp:posOffset>
                </wp:positionV>
                <wp:extent cx="1050925" cy="265430"/>
                <wp:effectExtent l="0" t="0" r="0" b="1270"/>
                <wp:wrapNone/>
                <wp:docPr id="38837935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69FCFD" w14:textId="77777777" w:rsidR="005E6B70" w:rsidRPr="00CB3CAF" w:rsidRDefault="005E6B70" w:rsidP="005E6B70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671B7B35" w14:textId="77777777" w:rsidR="005E6B70" w:rsidRPr="00CB3CAF" w:rsidRDefault="005E6B70" w:rsidP="005E6B70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FE9D8" id="_x0000_s1030" type="#_x0000_t202" style="position:absolute;margin-left:293.45pt;margin-top:18.95pt;width:82.75pt;height:20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" fillcolor="window" stroked="f" strokeweight=".5pt">
                <v:textbox>
                  <w:txbxContent>
                    <w:p w14:paraId="7269FCFD" w14:textId="77777777" w:rsidR="005E6B70" w:rsidRPr="00CB3CAF" w:rsidRDefault="005E6B70" w:rsidP="005E6B70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671B7B35" w14:textId="77777777" w:rsidR="005E6B70" w:rsidRPr="00CB3CAF" w:rsidRDefault="005E6B70" w:rsidP="005E6B70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638633" wp14:editId="2AE14CD7">
                <wp:simplePos x="0" y="0"/>
                <wp:positionH relativeFrom="column">
                  <wp:posOffset>2233031</wp:posOffset>
                </wp:positionH>
                <wp:positionV relativeFrom="paragraph">
                  <wp:posOffset>231738</wp:posOffset>
                </wp:positionV>
                <wp:extent cx="1638677" cy="408305"/>
                <wp:effectExtent l="0" t="0" r="0" b="0"/>
                <wp:wrapNone/>
                <wp:docPr id="13587483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92AACE" w14:textId="77777777" w:rsidR="005E6B70" w:rsidRPr="00CB3CAF" w:rsidRDefault="005E6B70" w:rsidP="005E6B70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38633" id="_x0000_s1031" type="#_x0000_t202" style="position:absolute;margin-left:175.85pt;margin-top:18.25pt;width:129.05pt;height:3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" fillcolor="window" stroked="f" strokeweight=".5pt">
                <v:textbox>
                  <w:txbxContent>
                    <w:p w14:paraId="4092AACE" w14:textId="77777777" w:rsidR="005E6B70" w:rsidRPr="00CB3CAF" w:rsidRDefault="005E6B70" w:rsidP="005E6B70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</w:p>
    <w:p w14:paraId="2F61F132" w14:textId="4EB544F8" w:rsidR="00636CF1" w:rsidRPr="00907E6D" w:rsidRDefault="00A52651" w:rsidP="00636CF1">
      <w:r>
        <w:rPr>
          <w:noProof/>
        </w:rPr>
        <w:drawing>
          <wp:inline distT="0" distB="0" distL="0" distR="0" wp14:anchorId="2D6AB111" wp14:editId="2CB6FDEB">
            <wp:extent cx="5739765" cy="2390115"/>
            <wp:effectExtent l="0" t="0" r="0" b="0"/>
            <wp:docPr id="29573257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" t="13339" r="1889" b="6594"/>
                    <a:stretch/>
                  </pic:blipFill>
                  <pic:spPr bwMode="auto">
                    <a:xfrm>
                      <a:off x="0" y="0"/>
                      <a:ext cx="5742253" cy="2391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CB579" w14:textId="3DEDB699" w:rsidR="00E605DE" w:rsidRPr="00907E6D" w:rsidRDefault="00E605DE" w:rsidP="00E605DE">
      <w:r w:rsidRPr="00907E6D">
        <w:rPr>
          <w:b/>
          <w:bCs/>
        </w:rPr>
        <w:t>Supplementary</w:t>
      </w:r>
      <w:r w:rsidRPr="00907E6D">
        <w:t xml:space="preserve"> </w:t>
      </w:r>
      <w:r w:rsidRPr="00907E6D">
        <w:rPr>
          <w:b/>
          <w:bCs/>
        </w:rPr>
        <w:t xml:space="preserve">Fig. </w:t>
      </w:r>
      <w:r w:rsidRPr="00907E6D">
        <w:rPr>
          <w:b/>
          <w:bCs/>
        </w:rPr>
        <w:fldChar w:fldCharType="begin"/>
      </w:r>
      <w:r w:rsidRPr="00907E6D">
        <w:rPr>
          <w:b/>
          <w:bCs/>
        </w:rPr>
        <w:instrText xml:space="preserve"> SEQ Fig. \* ARABIC </w:instrText>
      </w:r>
      <w:r w:rsidRPr="00907E6D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907E6D">
        <w:rPr>
          <w:lang w:val="fr-FR"/>
        </w:rPr>
        <w:fldChar w:fldCharType="end"/>
      </w:r>
      <w:r w:rsidRPr="00907E6D">
        <w:rPr>
          <w:b/>
          <w:bCs/>
        </w:rPr>
        <w:t xml:space="preserve"> </w:t>
      </w:r>
      <w:r w:rsidRPr="00907E6D">
        <w:t xml:space="preserve">Subgroup analysis of the </w:t>
      </w:r>
      <w:r>
        <w:t>HIV</w:t>
      </w:r>
      <w:r w:rsidRPr="00907E6D">
        <w:t xml:space="preserve"> and Mpox coinfection in DRC, 1970-2024 </w:t>
      </w:r>
      <w:r w:rsidRPr="00907E6D">
        <w:rPr>
          <w:i/>
          <w:iCs/>
        </w:rPr>
        <w:t xml:space="preserve">(based on </w:t>
      </w:r>
      <w:r w:rsidR="00684344">
        <w:rPr>
          <w:i/>
          <w:iCs/>
        </w:rPr>
        <w:t xml:space="preserve">study </w:t>
      </w:r>
      <w:r w:rsidR="00AD0ED7">
        <w:rPr>
          <w:i/>
          <w:iCs/>
        </w:rPr>
        <w:t>design</w:t>
      </w:r>
      <w:r w:rsidRPr="00907E6D">
        <w:rPr>
          <w:i/>
          <w:iCs/>
        </w:rPr>
        <w:t>)</w:t>
      </w:r>
    </w:p>
    <w:p w14:paraId="44017AD3" w14:textId="77777777" w:rsidR="00636CF1" w:rsidRPr="00907E6D" w:rsidRDefault="00636CF1" w:rsidP="00636CF1"/>
    <w:p w14:paraId="58D346C1" w14:textId="525B7392" w:rsidR="005E6B70" w:rsidRDefault="005E6B70" w:rsidP="005E6B70">
      <w:pPr>
        <w:rPr>
          <w:noProof/>
        </w:rPr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2D21A9" wp14:editId="63789B45">
                <wp:simplePos x="0" y="0"/>
                <wp:positionH relativeFrom="column">
                  <wp:posOffset>3726853</wp:posOffset>
                </wp:positionH>
                <wp:positionV relativeFrom="paragraph">
                  <wp:posOffset>231102</wp:posOffset>
                </wp:positionV>
                <wp:extent cx="1050925" cy="265430"/>
                <wp:effectExtent l="0" t="0" r="0" b="1270"/>
                <wp:wrapNone/>
                <wp:docPr id="344559378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B2EDD2" w14:textId="77777777" w:rsidR="005E6B70" w:rsidRPr="00CB3CAF" w:rsidRDefault="005E6B70" w:rsidP="005E6B70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2F5A55DA" w14:textId="77777777" w:rsidR="005E6B70" w:rsidRPr="00CB3CAF" w:rsidRDefault="005E6B70" w:rsidP="005E6B70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D21A9" id="_x0000_s1032" type="#_x0000_t202" style="position:absolute;margin-left:293.45pt;margin-top:18.2pt;width:82.75pt;height:20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" fillcolor="window" stroked="f" strokeweight=".5pt">
                <v:textbox>
                  <w:txbxContent>
                    <w:p w14:paraId="14B2EDD2" w14:textId="77777777" w:rsidR="005E6B70" w:rsidRPr="00CB3CAF" w:rsidRDefault="005E6B70" w:rsidP="005E6B70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2F5A55DA" w14:textId="77777777" w:rsidR="005E6B70" w:rsidRPr="00CB3CAF" w:rsidRDefault="005E6B70" w:rsidP="005E6B70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0036F7" wp14:editId="039F6439">
                <wp:simplePos x="0" y="0"/>
                <wp:positionH relativeFrom="column">
                  <wp:posOffset>2169657</wp:posOffset>
                </wp:positionH>
                <wp:positionV relativeFrom="paragraph">
                  <wp:posOffset>231102</wp:posOffset>
                </wp:positionV>
                <wp:extent cx="1638677" cy="408305"/>
                <wp:effectExtent l="0" t="0" r="0" b="0"/>
                <wp:wrapNone/>
                <wp:docPr id="893085221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EB7956" w14:textId="77777777" w:rsidR="005E6B70" w:rsidRPr="00CB3CAF" w:rsidRDefault="005E6B70" w:rsidP="005E6B70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036F7" id="_x0000_s1033" type="#_x0000_t202" style="position:absolute;margin-left:170.85pt;margin-top:18.2pt;width:129.05pt;height:32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" fillcolor="window" stroked="f" strokeweight=".5pt">
                <v:textbox>
                  <w:txbxContent>
                    <w:p w14:paraId="6DEB7956" w14:textId="77777777" w:rsidR="005E6B70" w:rsidRPr="00CB3CAF" w:rsidRDefault="005E6B70" w:rsidP="005E6B70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Pr="00907E6D">
        <w:rPr>
          <w:u w:val="single"/>
        </w:rPr>
        <w:t xml:space="preserve">Study </w:t>
      </w:r>
      <w:r>
        <w:rPr>
          <w:u w:val="single"/>
        </w:rPr>
        <w:t>setting</w:t>
      </w:r>
    </w:p>
    <w:p w14:paraId="0E793B22" w14:textId="588DC8C1" w:rsidR="00636CF1" w:rsidRPr="00907E6D" w:rsidRDefault="005E6B70" w:rsidP="005E6B70">
      <w:r>
        <w:rPr>
          <w:noProof/>
        </w:rPr>
        <w:drawing>
          <wp:inline distT="0" distB="0" distL="0" distR="0" wp14:anchorId="7EEBF256" wp14:editId="21285018">
            <wp:extent cx="5747534" cy="2399169"/>
            <wp:effectExtent l="0" t="0" r="5715" b="1270"/>
            <wp:docPr id="187697295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0" t="13339" r="1912" b="6292"/>
                    <a:stretch/>
                  </pic:blipFill>
                  <pic:spPr bwMode="auto">
                    <a:xfrm>
                      <a:off x="0" y="0"/>
                      <a:ext cx="5749893" cy="2400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A47A6" w14:textId="64ACDC90" w:rsidR="00AD0ED7" w:rsidRPr="00907E6D" w:rsidRDefault="00AD0ED7" w:rsidP="00AD0ED7">
      <w:r w:rsidRPr="00907E6D">
        <w:rPr>
          <w:b/>
          <w:bCs/>
        </w:rPr>
        <w:t>Supplementary</w:t>
      </w:r>
      <w:r w:rsidRPr="00907E6D">
        <w:t xml:space="preserve"> </w:t>
      </w:r>
      <w:r w:rsidRPr="00907E6D">
        <w:rPr>
          <w:b/>
          <w:bCs/>
        </w:rPr>
        <w:t xml:space="preserve">Fig. </w:t>
      </w:r>
      <w:r w:rsidRPr="00907E6D">
        <w:rPr>
          <w:b/>
          <w:bCs/>
        </w:rPr>
        <w:fldChar w:fldCharType="begin"/>
      </w:r>
      <w:r w:rsidRPr="00907E6D">
        <w:rPr>
          <w:b/>
          <w:bCs/>
        </w:rPr>
        <w:instrText xml:space="preserve"> SEQ Fig. \* ARABIC </w:instrText>
      </w:r>
      <w:r w:rsidRPr="00907E6D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907E6D">
        <w:rPr>
          <w:lang w:val="fr-FR"/>
        </w:rPr>
        <w:fldChar w:fldCharType="end"/>
      </w:r>
      <w:r w:rsidRPr="00907E6D">
        <w:rPr>
          <w:b/>
          <w:bCs/>
        </w:rPr>
        <w:t xml:space="preserve"> </w:t>
      </w:r>
      <w:r w:rsidRPr="00907E6D">
        <w:t xml:space="preserve">Subgroup analysis of the </w:t>
      </w:r>
      <w:r>
        <w:t>HIV</w:t>
      </w:r>
      <w:r w:rsidRPr="00907E6D">
        <w:t xml:space="preserve"> and Mpox coinfection in DRC, 1970-2024 </w:t>
      </w:r>
      <w:r w:rsidRPr="00907E6D">
        <w:rPr>
          <w:i/>
          <w:iCs/>
        </w:rPr>
        <w:t xml:space="preserve">(based on </w:t>
      </w:r>
      <w:r>
        <w:rPr>
          <w:i/>
          <w:iCs/>
        </w:rPr>
        <w:t>study setting</w:t>
      </w:r>
      <w:r w:rsidRPr="00907E6D">
        <w:rPr>
          <w:i/>
          <w:iCs/>
        </w:rPr>
        <w:t>)</w:t>
      </w:r>
    </w:p>
    <w:p w14:paraId="7AAB6458" w14:textId="77777777" w:rsidR="00636CF1" w:rsidRPr="00907E6D" w:rsidRDefault="00636CF1" w:rsidP="00636CF1"/>
    <w:p w14:paraId="4AFA0ADE" w14:textId="77777777" w:rsidR="00636CF1" w:rsidRPr="00907E6D" w:rsidRDefault="00636CF1" w:rsidP="00636CF1"/>
    <w:p w14:paraId="5EF9B22B" w14:textId="56E373E8" w:rsidR="00D95C1B" w:rsidRDefault="00D95C1B" w:rsidP="00636CF1">
      <w:pPr>
        <w:rPr>
          <w:noProof/>
        </w:rPr>
      </w:pPr>
    </w:p>
    <w:p w14:paraId="46CBCACC" w14:textId="4725CA89" w:rsidR="00636CF1" w:rsidRPr="00907E6D" w:rsidRDefault="00CA4159" w:rsidP="00636CF1">
      <w:r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D7CF3A" wp14:editId="6DDC23F6">
                <wp:simplePos x="0" y="0"/>
                <wp:positionH relativeFrom="column">
                  <wp:posOffset>-58005</wp:posOffset>
                </wp:positionH>
                <wp:positionV relativeFrom="paragraph">
                  <wp:posOffset>219415</wp:posOffset>
                </wp:positionV>
                <wp:extent cx="1385181" cy="241564"/>
                <wp:effectExtent l="0" t="0" r="0" b="6350"/>
                <wp:wrapNone/>
                <wp:docPr id="180911465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5181" cy="2415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FE7D14" w14:textId="21617DB7" w:rsidR="00CA4159" w:rsidRPr="00CA4159" w:rsidRDefault="00CA4159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CA4159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Subgroup=</w:t>
                            </w:r>
                            <w:r w:rsidR="00AD0ED7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˂</w:t>
                            </w:r>
                            <w:r w:rsidRPr="00CA4159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1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D7CF3A" id="Zone de texte 9" o:spid="_x0000_s1034" type="#_x0000_t202" style="position:absolute;margin-left:-4.55pt;margin-top:17.3pt;width:109.05pt;height:1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" filled="f" stroked="f" strokeweight=".5pt">
                <v:textbox>
                  <w:txbxContent>
                    <w:p w14:paraId="3EFE7D14" w14:textId="21617DB7" w:rsidR="00CA4159" w:rsidRPr="00CA4159" w:rsidRDefault="00CA4159">
                      <w:pPr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  <w:lang w:val="fr-FR"/>
                        </w:rPr>
                      </w:pPr>
                      <w:r w:rsidRPr="00CA4159"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  <w:lang w:val="fr-FR"/>
                        </w:rPr>
                        <w:t>Subgroup=</w:t>
                      </w:r>
                      <w:r w:rsidR="00AD0ED7"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  <w:lang w:val="fr-FR"/>
                        </w:rPr>
                        <w:t>˂</w:t>
                      </w:r>
                      <w:r w:rsidRPr="00CA4159"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  <w:lang w:val="fr-FR"/>
                        </w:rPr>
                        <w:t>110</w:t>
                      </w:r>
                    </w:p>
                  </w:txbxContent>
                </v:textbox>
              </v:shape>
            </w:pict>
          </mc:Fallback>
        </mc:AlternateContent>
      </w:r>
      <w:r w:rsidR="00D95C1B"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436DC14" wp14:editId="40A90EED">
                <wp:simplePos x="0" y="0"/>
                <wp:positionH relativeFrom="column">
                  <wp:posOffset>3772120</wp:posOffset>
                </wp:positionH>
                <wp:positionV relativeFrom="paragraph">
                  <wp:posOffset>-48442</wp:posOffset>
                </wp:positionV>
                <wp:extent cx="1050925" cy="265430"/>
                <wp:effectExtent l="0" t="0" r="0" b="1270"/>
                <wp:wrapNone/>
                <wp:docPr id="105123335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C00841" w14:textId="77777777" w:rsidR="00D95C1B" w:rsidRPr="00CB3CAF" w:rsidRDefault="00D95C1B" w:rsidP="00D95C1B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20974D0" w14:textId="77777777" w:rsidR="00D95C1B" w:rsidRPr="00CB3CAF" w:rsidRDefault="00D95C1B" w:rsidP="00D95C1B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6DC14" id="_x0000_s1035" type="#_x0000_t202" style="position:absolute;margin-left:297pt;margin-top:-3.8pt;width:82.75pt;height:20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" fillcolor="window" stroked="f" strokeweight=".5pt">
                <v:textbox>
                  <w:txbxContent>
                    <w:p w14:paraId="30C00841" w14:textId="77777777" w:rsidR="00D95C1B" w:rsidRPr="00CB3CAF" w:rsidRDefault="00D95C1B" w:rsidP="00D95C1B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20974D0" w14:textId="77777777" w:rsidR="00D95C1B" w:rsidRPr="00CB3CAF" w:rsidRDefault="00D95C1B" w:rsidP="00D95C1B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95C1B"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5B155B8" wp14:editId="44112B40">
                <wp:simplePos x="0" y="0"/>
                <wp:positionH relativeFrom="column">
                  <wp:posOffset>2232930</wp:posOffset>
                </wp:positionH>
                <wp:positionV relativeFrom="paragraph">
                  <wp:posOffset>-46286</wp:posOffset>
                </wp:positionV>
                <wp:extent cx="1638677" cy="408305"/>
                <wp:effectExtent l="0" t="0" r="0" b="0"/>
                <wp:wrapNone/>
                <wp:docPr id="121230465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AD5E7C" w14:textId="77777777" w:rsidR="00D95C1B" w:rsidRPr="00CB3CAF" w:rsidRDefault="00D95C1B" w:rsidP="00D95C1B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B155B8" id="_x0000_s1036" type="#_x0000_t202" style="position:absolute;margin-left:175.8pt;margin-top:-3.65pt;width:129.05pt;height:32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" fillcolor="window" stroked="f" strokeweight=".5pt">
                <v:textbox>
                  <w:txbxContent>
                    <w:p w14:paraId="42AD5E7C" w14:textId="77777777" w:rsidR="00D95C1B" w:rsidRPr="00CB3CAF" w:rsidRDefault="00D95C1B" w:rsidP="00D95C1B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F5475B">
        <w:rPr>
          <w:noProof/>
        </w:rPr>
        <w:drawing>
          <wp:inline distT="0" distB="0" distL="0" distR="0" wp14:anchorId="1C992E0B" wp14:editId="6D2A80F2">
            <wp:extent cx="5776111" cy="2768405"/>
            <wp:effectExtent l="0" t="0" r="0" b="0"/>
            <wp:docPr id="126200052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6" t="7276" r="1752"/>
                    <a:stretch/>
                  </pic:blipFill>
                  <pic:spPr bwMode="auto">
                    <a:xfrm>
                      <a:off x="0" y="0"/>
                      <a:ext cx="5777607" cy="2769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66A56" w14:textId="4CE60919" w:rsidR="00AD0ED7" w:rsidRDefault="00AD0ED7" w:rsidP="00AD0ED7">
      <w:pPr>
        <w:rPr>
          <w:i/>
          <w:iCs/>
        </w:rPr>
      </w:pPr>
      <w:r w:rsidRPr="00907E6D">
        <w:rPr>
          <w:b/>
          <w:bCs/>
        </w:rPr>
        <w:t>Supplementary</w:t>
      </w:r>
      <w:r w:rsidRPr="00907E6D">
        <w:t xml:space="preserve"> </w:t>
      </w:r>
      <w:r w:rsidRPr="00907E6D">
        <w:rPr>
          <w:b/>
          <w:bCs/>
        </w:rPr>
        <w:t xml:space="preserve">Fig. </w:t>
      </w:r>
      <w:r w:rsidRPr="00907E6D">
        <w:rPr>
          <w:b/>
          <w:bCs/>
        </w:rPr>
        <w:fldChar w:fldCharType="begin"/>
      </w:r>
      <w:r w:rsidRPr="00907E6D">
        <w:rPr>
          <w:b/>
          <w:bCs/>
        </w:rPr>
        <w:instrText xml:space="preserve"> SEQ Fig. \* ARABIC </w:instrText>
      </w:r>
      <w:r w:rsidRPr="00907E6D">
        <w:rPr>
          <w:b/>
          <w:bCs/>
        </w:rPr>
        <w:fldChar w:fldCharType="separate"/>
      </w:r>
      <w:r w:rsidR="00757C5D">
        <w:rPr>
          <w:b/>
          <w:bCs/>
          <w:noProof/>
        </w:rPr>
        <w:t>5</w:t>
      </w:r>
      <w:r w:rsidRPr="00907E6D">
        <w:rPr>
          <w:lang w:val="fr-FR"/>
        </w:rPr>
        <w:fldChar w:fldCharType="end"/>
      </w:r>
      <w:r w:rsidRPr="00907E6D">
        <w:rPr>
          <w:b/>
          <w:bCs/>
        </w:rPr>
        <w:t xml:space="preserve"> </w:t>
      </w:r>
      <w:r w:rsidRPr="00907E6D">
        <w:t xml:space="preserve">Subgroup analysis of the </w:t>
      </w:r>
      <w:r>
        <w:t>HIV</w:t>
      </w:r>
      <w:r w:rsidRPr="00907E6D">
        <w:t xml:space="preserve"> and Mpox coinfection in DRC, 1970-2024 </w:t>
      </w:r>
      <w:r w:rsidRPr="00907E6D">
        <w:rPr>
          <w:i/>
          <w:iCs/>
        </w:rPr>
        <w:t xml:space="preserve">(based on </w:t>
      </w:r>
      <w:r>
        <w:rPr>
          <w:i/>
          <w:iCs/>
        </w:rPr>
        <w:t xml:space="preserve">study </w:t>
      </w:r>
      <w:r w:rsidR="005C5DC6">
        <w:rPr>
          <w:i/>
          <w:iCs/>
        </w:rPr>
        <w:t>disease burden</w:t>
      </w:r>
      <w:r w:rsidRPr="00907E6D">
        <w:rPr>
          <w:i/>
          <w:iCs/>
        </w:rPr>
        <w:t>)</w:t>
      </w:r>
    </w:p>
    <w:p w14:paraId="19EE2717" w14:textId="77777777" w:rsidR="00C0222E" w:rsidRPr="00907E6D" w:rsidRDefault="00C0222E" w:rsidP="00AD0ED7"/>
    <w:p w14:paraId="290660A6" w14:textId="058399BC" w:rsidR="00636CF1" w:rsidRDefault="004F3CB2" w:rsidP="004F3CB2">
      <w:pPr>
        <w:pStyle w:val="Titre1"/>
      </w:pPr>
      <w:r>
        <w:t>Publication bias assessment</w:t>
      </w:r>
    </w:p>
    <w:p w14:paraId="18677B9B" w14:textId="2FFD8CFE" w:rsidR="00636CF1" w:rsidRPr="00907E6D" w:rsidRDefault="00A32663" w:rsidP="00636CF1">
      <w:r>
        <w:rPr>
          <w:noProof/>
        </w:rPr>
        <w:drawing>
          <wp:inline distT="0" distB="0" distL="0" distR="0" wp14:anchorId="2D16A7EB" wp14:editId="60A9568E">
            <wp:extent cx="5972810" cy="2359025"/>
            <wp:effectExtent l="0" t="0" r="8890" b="3175"/>
            <wp:docPr id="42765635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65635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963E7" w14:textId="40A91E6A" w:rsidR="00757C5D" w:rsidRPr="00907E6D" w:rsidRDefault="00757C5D" w:rsidP="00D90B67">
      <w:pPr>
        <w:pStyle w:val="Lgende"/>
      </w:pPr>
      <w:r w:rsidRPr="00907E6D">
        <w:t xml:space="preserve">Supplementary Fig. </w:t>
      </w:r>
      <w:fldSimple w:instr=" SEQ Fig. \* ARABIC ">
        <w:r>
          <w:rPr>
            <w:noProof/>
          </w:rPr>
          <w:t>6</w:t>
        </w:r>
      </w:fldSimple>
      <w:r>
        <w:t xml:space="preserve"> </w:t>
      </w:r>
      <w:r w:rsidR="00D90B67" w:rsidRPr="00D90B67">
        <w:rPr>
          <w:b w:val="0"/>
          <w:bCs w:val="0"/>
        </w:rPr>
        <w:t>Funnel plot with pseudo 95% confidence limits and tests assessing the publication bias studies included</w:t>
      </w:r>
    </w:p>
    <w:p w14:paraId="20242051" w14:textId="77777777" w:rsidR="00636CF1" w:rsidRPr="00907E6D" w:rsidRDefault="00636CF1" w:rsidP="00636CF1"/>
    <w:p w14:paraId="2FB7D44D" w14:textId="77777777" w:rsidR="00713049" w:rsidRDefault="00713049" w:rsidP="00636CF1">
      <w:pPr>
        <w:rPr>
          <w:noProof/>
        </w:rPr>
      </w:pPr>
    </w:p>
    <w:p w14:paraId="6AF08DD9" w14:textId="2C28AE6A" w:rsidR="00636CF1" w:rsidRPr="00907E6D" w:rsidRDefault="00713049" w:rsidP="00636CF1">
      <w:r>
        <w:rPr>
          <w:noProof/>
        </w:rPr>
        <w:lastRenderedPageBreak/>
        <w:drawing>
          <wp:inline distT="0" distB="0" distL="0" distR="0" wp14:anchorId="06DBA6B2" wp14:editId="48818719">
            <wp:extent cx="5603875" cy="1955005"/>
            <wp:effectExtent l="0" t="0" r="0" b="7620"/>
            <wp:docPr id="2094605705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3" t="17728" r="3116" b="11361"/>
                    <a:stretch/>
                  </pic:blipFill>
                  <pic:spPr bwMode="auto">
                    <a:xfrm>
                      <a:off x="0" y="0"/>
                      <a:ext cx="5605588" cy="1955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47FE8" w14:textId="5E0EB627" w:rsidR="000A0527" w:rsidRDefault="000A0527" w:rsidP="000A0527">
      <w:pPr>
        <w:pStyle w:val="Lgende"/>
        <w:ind w:left="567" w:hanging="567"/>
        <w:rPr>
          <w:b w:val="0"/>
          <w:bCs w:val="0"/>
        </w:rPr>
      </w:pPr>
      <w:r w:rsidRPr="00954217">
        <w:t>Supplementary</w:t>
      </w:r>
      <w:r w:rsidRPr="00403A3D">
        <w:rPr>
          <w:b w:val="0"/>
          <w:bCs w:val="0"/>
        </w:rPr>
        <w:t xml:space="preserve"> </w:t>
      </w:r>
      <w:r>
        <w:t xml:space="preserve">Fig. </w:t>
      </w:r>
      <w:fldSimple w:instr=" SEQ Fig. \* ARABIC ">
        <w:r>
          <w:rPr>
            <w:noProof/>
          </w:rPr>
          <w:t>7</w:t>
        </w:r>
      </w:fldSimple>
      <w:r>
        <w:t xml:space="preserve"> </w:t>
      </w:r>
      <w:r w:rsidRPr="000A0527">
        <w:rPr>
          <w:b w:val="0"/>
          <w:bCs w:val="0"/>
        </w:rPr>
        <w:t>Funnel plot of the trim-and-fill method addressing publication bias</w:t>
      </w:r>
    </w:p>
    <w:p w14:paraId="398A6DEC" w14:textId="77777777" w:rsidR="00C0222E" w:rsidRPr="00C0222E" w:rsidRDefault="00C0222E" w:rsidP="00C0222E"/>
    <w:p w14:paraId="7F0EE79E" w14:textId="6A6FF8E1" w:rsidR="00C0222E" w:rsidRDefault="00C0222E" w:rsidP="00C0222E">
      <w:pPr>
        <w:pStyle w:val="Titre1"/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283D0A" wp14:editId="594DBDBE">
                <wp:simplePos x="0" y="0"/>
                <wp:positionH relativeFrom="column">
                  <wp:posOffset>1015365</wp:posOffset>
                </wp:positionH>
                <wp:positionV relativeFrom="paragraph">
                  <wp:posOffset>254607</wp:posOffset>
                </wp:positionV>
                <wp:extent cx="1638300" cy="271604"/>
                <wp:effectExtent l="0" t="0" r="0" b="0"/>
                <wp:wrapNone/>
                <wp:docPr id="1567832618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7160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57B3DD" w14:textId="77777777" w:rsidR="0004089D" w:rsidRPr="0004089D" w:rsidRDefault="0004089D" w:rsidP="0004089D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4089D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Coinfection 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83D0A" id="_x0000_s1037" type="#_x0000_t202" style="position:absolute;margin-left:79.95pt;margin-top:20.05pt;width:129pt;height:2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" fillcolor="window" stroked="f" strokeweight=".5pt">
                <v:textbox>
                  <w:txbxContent>
                    <w:p w14:paraId="4757B3DD" w14:textId="77777777" w:rsidR="0004089D" w:rsidRPr="0004089D" w:rsidRDefault="0004089D" w:rsidP="0004089D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04089D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Coinfection proportion (%)</w:t>
                      </w: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02D130" wp14:editId="53F9EA9B">
                <wp:simplePos x="0" y="0"/>
                <wp:positionH relativeFrom="column">
                  <wp:posOffset>2576195</wp:posOffset>
                </wp:positionH>
                <wp:positionV relativeFrom="paragraph">
                  <wp:posOffset>256209</wp:posOffset>
                </wp:positionV>
                <wp:extent cx="968720" cy="289252"/>
                <wp:effectExtent l="0" t="0" r="3175" b="0"/>
                <wp:wrapNone/>
                <wp:docPr id="1832037346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720" cy="28925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004CCB" w14:textId="77777777" w:rsidR="0004089D" w:rsidRPr="0004089D" w:rsidRDefault="0004089D" w:rsidP="0004089D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4089D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Event rate (%)</w:t>
                            </w:r>
                          </w:p>
                          <w:p w14:paraId="068EFE49" w14:textId="77777777" w:rsidR="0004089D" w:rsidRPr="0004089D" w:rsidRDefault="0004089D" w:rsidP="0004089D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2D130" id="_x0000_s1038" type="#_x0000_t202" style="position:absolute;margin-left:202.85pt;margin-top:20.15pt;width:76.3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" fillcolor="window" stroked="f" strokeweight=".5pt">
                <v:textbox>
                  <w:txbxContent>
                    <w:p w14:paraId="60004CCB" w14:textId="77777777" w:rsidR="0004089D" w:rsidRPr="0004089D" w:rsidRDefault="0004089D" w:rsidP="0004089D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04089D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Event rate (%)</w:t>
                      </w:r>
                    </w:p>
                    <w:p w14:paraId="068EFE49" w14:textId="77777777" w:rsidR="0004089D" w:rsidRPr="0004089D" w:rsidRDefault="0004089D" w:rsidP="0004089D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t>Sensitivity test</w:t>
      </w:r>
    </w:p>
    <w:p w14:paraId="198130B2" w14:textId="54C62769" w:rsidR="00636CF1" w:rsidRDefault="00636CF1" w:rsidP="00C0222E">
      <w:pPr>
        <w:rPr>
          <w:lang w:val="fr-FR"/>
        </w:rPr>
      </w:pPr>
      <w:r>
        <w:rPr>
          <w:noProof/>
        </w:rPr>
        <w:drawing>
          <wp:inline distT="0" distB="0" distL="0" distR="0" wp14:anchorId="3ADFCE84" wp14:editId="6D44F566">
            <wp:extent cx="5604095" cy="1647186"/>
            <wp:effectExtent l="0" t="0" r="0" b="0"/>
            <wp:docPr id="18911767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3" t="22313" r="3230" b="7664"/>
                    <a:stretch/>
                  </pic:blipFill>
                  <pic:spPr bwMode="auto">
                    <a:xfrm>
                      <a:off x="0" y="0"/>
                      <a:ext cx="5613556" cy="164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6DB30" w14:textId="29BA973F" w:rsidR="00A32663" w:rsidRPr="002651E6" w:rsidRDefault="00A32663" w:rsidP="00C0222E">
      <w:pPr>
        <w:pStyle w:val="Lgende"/>
      </w:pPr>
      <w:r w:rsidRPr="00954217">
        <w:t>Supplementary</w:t>
      </w:r>
      <w:r w:rsidRPr="00403A3D">
        <w:rPr>
          <w:b w:val="0"/>
          <w:bCs w:val="0"/>
        </w:rPr>
        <w:t xml:space="preserve"> </w:t>
      </w:r>
      <w:r>
        <w:t xml:space="preserve">Fig. </w:t>
      </w:r>
      <w:fldSimple w:instr=" SEQ Fig. \* ARABIC ">
        <w:r>
          <w:rPr>
            <w:noProof/>
          </w:rPr>
          <w:t>6</w:t>
        </w:r>
      </w:fldSimple>
      <w:r>
        <w:t xml:space="preserve"> </w:t>
      </w:r>
      <w:r w:rsidRPr="00A00928">
        <w:rPr>
          <w:b w:val="0"/>
          <w:bCs w:val="0"/>
        </w:rPr>
        <w:t>Sensitivity analysis of the pooled proportion estimate of varicella-zoster</w:t>
      </w:r>
      <w:r w:rsidR="00C0222E">
        <w:rPr>
          <w:b w:val="0"/>
          <w:bCs w:val="0"/>
        </w:rPr>
        <w:t xml:space="preserve"> </w:t>
      </w:r>
      <w:r w:rsidRPr="00A00928">
        <w:rPr>
          <w:b w:val="0"/>
          <w:bCs w:val="0"/>
        </w:rPr>
        <w:t>virus</w:t>
      </w:r>
      <w:r>
        <w:rPr>
          <w:b w:val="0"/>
          <w:bCs w:val="0"/>
        </w:rPr>
        <w:t xml:space="preserve"> coinfection among</w:t>
      </w:r>
      <w:r w:rsidRPr="00A00928">
        <w:rPr>
          <w:b w:val="0"/>
          <w:bCs w:val="0"/>
        </w:rPr>
        <w:t xml:space="preserve"> </w:t>
      </w:r>
      <w:r>
        <w:rPr>
          <w:b w:val="0"/>
          <w:bCs w:val="0"/>
        </w:rPr>
        <w:t>confirmed</w:t>
      </w:r>
      <w:r w:rsidRPr="00A00928">
        <w:rPr>
          <w:b w:val="0"/>
          <w:bCs w:val="0"/>
        </w:rPr>
        <w:t xml:space="preserve"> Mpox cases in DRC, 1970-2024</w:t>
      </w:r>
    </w:p>
    <w:p w14:paraId="0B2ABC77" w14:textId="54C429F5" w:rsidR="00636CF1" w:rsidRPr="00A32663" w:rsidRDefault="00636CF1" w:rsidP="00636CF1"/>
    <w:p w14:paraId="32C14632" w14:textId="77777777" w:rsidR="00A32663" w:rsidRPr="00A32663" w:rsidRDefault="00A32663" w:rsidP="00A32663"/>
    <w:p w14:paraId="3B7BBFB3" w14:textId="0D206CE0" w:rsidR="00A32663" w:rsidRPr="004F3CB2" w:rsidRDefault="00A32663" w:rsidP="00A32663"/>
    <w:sectPr w:rsidR="00A32663" w:rsidRPr="004F3CB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242"/>
    <w:rsid w:val="0003654D"/>
    <w:rsid w:val="0004089D"/>
    <w:rsid w:val="00045795"/>
    <w:rsid w:val="0004582C"/>
    <w:rsid w:val="00046FF9"/>
    <w:rsid w:val="00050CF2"/>
    <w:rsid w:val="000714EE"/>
    <w:rsid w:val="00075DB9"/>
    <w:rsid w:val="000A0527"/>
    <w:rsid w:val="000B1E4B"/>
    <w:rsid w:val="000C2480"/>
    <w:rsid w:val="000D2CD0"/>
    <w:rsid w:val="000D5D25"/>
    <w:rsid w:val="000F41C8"/>
    <w:rsid w:val="000F6BD2"/>
    <w:rsid w:val="0010640F"/>
    <w:rsid w:val="0011473A"/>
    <w:rsid w:val="00174FC3"/>
    <w:rsid w:val="001A2AE9"/>
    <w:rsid w:val="001D60AD"/>
    <w:rsid w:val="00222003"/>
    <w:rsid w:val="0022337D"/>
    <w:rsid w:val="00225B32"/>
    <w:rsid w:val="0023298C"/>
    <w:rsid w:val="00233101"/>
    <w:rsid w:val="00254530"/>
    <w:rsid w:val="00260ACF"/>
    <w:rsid w:val="002651E6"/>
    <w:rsid w:val="00286168"/>
    <w:rsid w:val="00292719"/>
    <w:rsid w:val="002A14E8"/>
    <w:rsid w:val="002D2828"/>
    <w:rsid w:val="00311A58"/>
    <w:rsid w:val="00311A6E"/>
    <w:rsid w:val="0032131F"/>
    <w:rsid w:val="00347692"/>
    <w:rsid w:val="00351B55"/>
    <w:rsid w:val="00360242"/>
    <w:rsid w:val="003A66A0"/>
    <w:rsid w:val="003B30FD"/>
    <w:rsid w:val="003C5C0E"/>
    <w:rsid w:val="003E1434"/>
    <w:rsid w:val="003F5D58"/>
    <w:rsid w:val="003F7AED"/>
    <w:rsid w:val="00403A3D"/>
    <w:rsid w:val="00414456"/>
    <w:rsid w:val="004250AF"/>
    <w:rsid w:val="00430A4B"/>
    <w:rsid w:val="00435819"/>
    <w:rsid w:val="004361EB"/>
    <w:rsid w:val="00444C6C"/>
    <w:rsid w:val="004464AB"/>
    <w:rsid w:val="004465A6"/>
    <w:rsid w:val="004517A1"/>
    <w:rsid w:val="004A2F4E"/>
    <w:rsid w:val="004A51A3"/>
    <w:rsid w:val="004B7C63"/>
    <w:rsid w:val="004C5108"/>
    <w:rsid w:val="004E0BBD"/>
    <w:rsid w:val="004F3339"/>
    <w:rsid w:val="004F3CB2"/>
    <w:rsid w:val="005255F9"/>
    <w:rsid w:val="0052759C"/>
    <w:rsid w:val="00527FDA"/>
    <w:rsid w:val="005310F1"/>
    <w:rsid w:val="00535877"/>
    <w:rsid w:val="005423B9"/>
    <w:rsid w:val="00562974"/>
    <w:rsid w:val="00573D5A"/>
    <w:rsid w:val="0058327E"/>
    <w:rsid w:val="005A30EE"/>
    <w:rsid w:val="005B2B2C"/>
    <w:rsid w:val="005C0D64"/>
    <w:rsid w:val="005C189F"/>
    <w:rsid w:val="005C3228"/>
    <w:rsid w:val="005C5DC6"/>
    <w:rsid w:val="005E6B70"/>
    <w:rsid w:val="00627D24"/>
    <w:rsid w:val="00632EDC"/>
    <w:rsid w:val="00636CF1"/>
    <w:rsid w:val="00661E29"/>
    <w:rsid w:val="00684344"/>
    <w:rsid w:val="006878A7"/>
    <w:rsid w:val="006950BC"/>
    <w:rsid w:val="00697316"/>
    <w:rsid w:val="006D4BAB"/>
    <w:rsid w:val="00713049"/>
    <w:rsid w:val="00730B02"/>
    <w:rsid w:val="00757C5D"/>
    <w:rsid w:val="00767124"/>
    <w:rsid w:val="007746AE"/>
    <w:rsid w:val="00777878"/>
    <w:rsid w:val="007C59E9"/>
    <w:rsid w:val="0080105E"/>
    <w:rsid w:val="00820AB7"/>
    <w:rsid w:val="008640B2"/>
    <w:rsid w:val="00872679"/>
    <w:rsid w:val="00875B43"/>
    <w:rsid w:val="00896CC0"/>
    <w:rsid w:val="008B382F"/>
    <w:rsid w:val="008D63EA"/>
    <w:rsid w:val="008E3E64"/>
    <w:rsid w:val="008F441B"/>
    <w:rsid w:val="00907E6D"/>
    <w:rsid w:val="0091629B"/>
    <w:rsid w:val="0093105E"/>
    <w:rsid w:val="00994D8C"/>
    <w:rsid w:val="009A69B5"/>
    <w:rsid w:val="009C0B26"/>
    <w:rsid w:val="009C3071"/>
    <w:rsid w:val="009D3CCC"/>
    <w:rsid w:val="009E651B"/>
    <w:rsid w:val="00A00928"/>
    <w:rsid w:val="00A14E77"/>
    <w:rsid w:val="00A20BE0"/>
    <w:rsid w:val="00A31F45"/>
    <w:rsid w:val="00A32663"/>
    <w:rsid w:val="00A33366"/>
    <w:rsid w:val="00A52651"/>
    <w:rsid w:val="00A85582"/>
    <w:rsid w:val="00AB788F"/>
    <w:rsid w:val="00AC7671"/>
    <w:rsid w:val="00AD0ED7"/>
    <w:rsid w:val="00AF48AC"/>
    <w:rsid w:val="00B0498F"/>
    <w:rsid w:val="00B06179"/>
    <w:rsid w:val="00B138EB"/>
    <w:rsid w:val="00B16695"/>
    <w:rsid w:val="00B3650E"/>
    <w:rsid w:val="00B51219"/>
    <w:rsid w:val="00B74CEB"/>
    <w:rsid w:val="00B76263"/>
    <w:rsid w:val="00B81FF2"/>
    <w:rsid w:val="00B93F39"/>
    <w:rsid w:val="00BA5A50"/>
    <w:rsid w:val="00BC4457"/>
    <w:rsid w:val="00BD6473"/>
    <w:rsid w:val="00BF240F"/>
    <w:rsid w:val="00C0222E"/>
    <w:rsid w:val="00C054A9"/>
    <w:rsid w:val="00C9652F"/>
    <w:rsid w:val="00CA4159"/>
    <w:rsid w:val="00CB3CAF"/>
    <w:rsid w:val="00CC5D2A"/>
    <w:rsid w:val="00CC6350"/>
    <w:rsid w:val="00CD545D"/>
    <w:rsid w:val="00D5628D"/>
    <w:rsid w:val="00D603BC"/>
    <w:rsid w:val="00D7301A"/>
    <w:rsid w:val="00D879EC"/>
    <w:rsid w:val="00D90B67"/>
    <w:rsid w:val="00D95C1B"/>
    <w:rsid w:val="00DE074D"/>
    <w:rsid w:val="00DE6402"/>
    <w:rsid w:val="00E0479B"/>
    <w:rsid w:val="00E25524"/>
    <w:rsid w:val="00E320FC"/>
    <w:rsid w:val="00E605DE"/>
    <w:rsid w:val="00E722A4"/>
    <w:rsid w:val="00E85152"/>
    <w:rsid w:val="00E86DE0"/>
    <w:rsid w:val="00EA4333"/>
    <w:rsid w:val="00EB0DE0"/>
    <w:rsid w:val="00EC332C"/>
    <w:rsid w:val="00EC792E"/>
    <w:rsid w:val="00ED5919"/>
    <w:rsid w:val="00EF683A"/>
    <w:rsid w:val="00F04988"/>
    <w:rsid w:val="00F07321"/>
    <w:rsid w:val="00F07B66"/>
    <w:rsid w:val="00F327C5"/>
    <w:rsid w:val="00F374B9"/>
    <w:rsid w:val="00F5475B"/>
    <w:rsid w:val="00F74D66"/>
    <w:rsid w:val="00F76FFA"/>
    <w:rsid w:val="00F90B29"/>
    <w:rsid w:val="00F97B8C"/>
    <w:rsid w:val="00FB2D3E"/>
    <w:rsid w:val="00FB4D90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8F510"/>
  <w15:chartTrackingRefBased/>
  <w15:docId w15:val="{0C5D3B20-48EA-436A-ACAE-BC20C793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517A1"/>
    <w:pPr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02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602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602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602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602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602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602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17A1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semiHidden/>
    <w:rsid w:val="0036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6024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602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602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602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602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6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024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602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6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602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602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6024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60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6024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6024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5423B9"/>
    <w:pPr>
      <w:spacing w:after="200" w:line="240" w:lineRule="auto"/>
    </w:pPr>
    <w:rPr>
      <w:b/>
      <w:bCs/>
      <w:color w:val="000000" w:themeColor="text1"/>
    </w:rPr>
  </w:style>
  <w:style w:type="character" w:styleId="Mentionnonrsolue">
    <w:name w:val="Unresolved Mention"/>
    <w:basedOn w:val="Policepardfaut"/>
    <w:uiPriority w:val="99"/>
    <w:semiHidden/>
    <w:unhideWhenUsed/>
    <w:rsid w:val="00A31F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2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zobelcheuyem@gmail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2185F-07DC-4395-B924-98EE6D201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1</Pages>
  <Words>527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Lekeumo Fabrice Zobel</cp:lastModifiedBy>
  <cp:revision>21</cp:revision>
  <dcterms:created xsi:type="dcterms:W3CDTF">2025-04-09T12:08:00Z</dcterms:created>
  <dcterms:modified xsi:type="dcterms:W3CDTF">2025-05-02T21:10:00Z</dcterms:modified>
</cp:coreProperties>
</file>